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2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4616"/>
        <w:gridCol w:w="4725"/>
        <w:gridCol w:w="4725"/>
        <w:gridCol w:w="8140"/>
      </w:tblGrid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bookmarkStart w:id="0" w:name="_GoBack"/>
            <w:bookmarkEnd w:id="0"/>
            <w:r w:rsidRPr="007003B3">
              <w:rPr>
                <w:rFonts w:ascii="Calibri" w:hAnsi="Calibri"/>
                <w:b/>
                <w:sz w:val="22"/>
                <w:szCs w:val="22"/>
              </w:rPr>
              <w:t>Proangiogenic factor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7003B3">
              <w:rPr>
                <w:rFonts w:ascii="Calibri" w:hAnsi="Calibri"/>
                <w:b/>
                <w:sz w:val="22"/>
                <w:szCs w:val="22"/>
              </w:rPr>
              <w:t>Median baseline value (pg/mL)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7003B3">
              <w:rPr>
                <w:rFonts w:ascii="Calibri" w:hAnsi="Calibri"/>
                <w:b/>
                <w:sz w:val="22"/>
                <w:szCs w:val="22"/>
              </w:rPr>
              <w:t>Median fold change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PIGF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3.0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8*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TIE-2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24825.6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044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14.9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44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-C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333.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031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Endothelin-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78.7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0.0099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Endostatin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71908.0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094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-D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583.3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0.037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HGF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859.9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009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Angiopoietin-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45077.9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11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R3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2520.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11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FGF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08.6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52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GMCSF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166.0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R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3212.1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18</w:t>
            </w:r>
          </w:p>
        </w:tc>
      </w:tr>
      <w:tr w:rsidR="004C59F7" w:rsidRPr="007003B3" w:rsidTr="007F4C2E">
        <w:trPr>
          <w:gridAfter w:val="1"/>
          <w:wAfter w:w="8140" w:type="dxa"/>
        </w:trPr>
        <w:tc>
          <w:tcPr>
            <w:tcW w:w="4724" w:type="dxa"/>
            <w:gridSpan w:val="2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VEGFR2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22572.7</w:t>
            </w:r>
          </w:p>
        </w:tc>
        <w:tc>
          <w:tcPr>
            <w:tcW w:w="4725" w:type="dxa"/>
            <w:shd w:val="clear" w:color="auto" w:fill="auto"/>
          </w:tcPr>
          <w:p w:rsidR="004C59F7" w:rsidRPr="007003B3" w:rsidRDefault="004C59F7" w:rsidP="007F4C2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03B3">
              <w:rPr>
                <w:rFonts w:ascii="Calibri" w:hAnsi="Calibri"/>
                <w:sz w:val="22"/>
                <w:szCs w:val="22"/>
              </w:rPr>
              <w:t>-0.12</w:t>
            </w:r>
          </w:p>
        </w:tc>
      </w:tr>
      <w:tr w:rsidR="004C59F7" w:rsidRPr="00355D50" w:rsidTr="007F4C2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Before w:val="1"/>
          <w:wBefore w:w="108" w:type="dxa"/>
          <w:cantSplit/>
        </w:trPr>
        <w:tc>
          <w:tcPr>
            <w:tcW w:w="22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C59F7" w:rsidRPr="00205045" w:rsidRDefault="004C59F7" w:rsidP="002050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  <w:t>*significant change compared to baseline p&lt;0.05</w:t>
            </w:r>
          </w:p>
          <w:p w:rsidR="004C59F7" w:rsidRDefault="000B7ACC" w:rsidP="000B7A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Supplementary t</w:t>
            </w:r>
            <w:r w:rsidR="004C59F7">
              <w:rPr>
                <w:rFonts w:ascii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able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1</w:t>
            </w:r>
            <w:r w:rsidR="004C59F7" w:rsidRPr="00FF3570">
              <w:rPr>
                <w:rFonts w:ascii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4C59F7" w:rsidRPr="00FF3570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Levels of circulating cytokines at baseline and following 1 week of pazopanib therapy</w:t>
            </w:r>
          </w:p>
          <w:p w:rsidR="00205045" w:rsidRDefault="00205045" w:rsidP="000B7A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  <w:p w:rsidR="00205045" w:rsidRDefault="00205045" w:rsidP="000B7A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  <w:p w:rsidR="00205045" w:rsidRDefault="00205045" w:rsidP="0020504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51"/>
              <w:gridCol w:w="2410"/>
              <w:gridCol w:w="2551"/>
              <w:gridCol w:w="1843"/>
            </w:tblGrid>
            <w:tr w:rsidR="00205045" w:rsidTr="00D86840">
              <w:tc>
                <w:tcPr>
                  <w:tcW w:w="195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b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b/>
                      <w:sz w:val="22"/>
                      <w:szCs w:val="22"/>
                    </w:rPr>
                    <w:t>Patient Number</w:t>
                  </w:r>
                </w:p>
              </w:tc>
              <w:tc>
                <w:tcPr>
                  <w:tcW w:w="241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K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bscript"/>
                      <w:lang w:eastAsia="en-GB"/>
                    </w:rPr>
                    <w:t>1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 xml:space="preserve"> (mL/cm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eastAsia="en-GB"/>
                    </w:rPr>
                    <w:t>3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/min)</w:t>
                  </w:r>
                </w:p>
              </w:tc>
              <w:tc>
                <w:tcPr>
                  <w:tcW w:w="255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V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bscript"/>
                      <w:lang w:eastAsia="en-GB"/>
                    </w:rPr>
                    <w:t>T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 xml:space="preserve"> (mL/cm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eastAsia="en-GB"/>
                    </w:rPr>
                    <w:t>3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K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bscript"/>
                      <w:lang w:eastAsia="en-GB"/>
                    </w:rPr>
                    <w:t>i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 xml:space="preserve">  (mL/cm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vertAlign w:val="superscript"/>
                      <w:lang w:eastAsia="en-GB"/>
                    </w:rPr>
                    <w:t>3</w:t>
                  </w:r>
                  <w:r w:rsidRPr="00550DBB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  <w:lang w:eastAsia="en-GB"/>
                    </w:rPr>
                    <w:t>/min)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1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-GB" w:eastAsia="en-GB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25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en-GB" w:eastAsia="en-GB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18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  <w:lang w:val="en-GB" w:eastAsia="en-GB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15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31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21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17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4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32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11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96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5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76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17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16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72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8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38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18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09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10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13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7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62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1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-GB" w:eastAsia="en-GB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23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19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14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18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42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10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-GB" w:eastAsia="en-GB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33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072</w:t>
                  </w:r>
                </w:p>
              </w:tc>
            </w:tr>
            <w:tr w:rsidR="00205045" w:rsidTr="00D86840">
              <w:tc>
                <w:tcPr>
                  <w:tcW w:w="195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104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sz w:val="22"/>
                      <w:szCs w:val="22"/>
                    </w:rPr>
                    <w:t>0.0009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205045" w:rsidRPr="00550DBB" w:rsidRDefault="00205045" w:rsidP="00205045">
                  <w:pPr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550DBB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00085</w:t>
                  </w:r>
                </w:p>
              </w:tc>
            </w:tr>
          </w:tbl>
          <w:p w:rsidR="00205045" w:rsidRPr="003D15CF" w:rsidRDefault="00205045" w:rsidP="0020504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Supplementary t</w:t>
            </w:r>
            <w:r w:rsidRPr="00D5342F">
              <w:rPr>
                <w:rFonts w:ascii="Calibri" w:hAnsi="Calibri"/>
                <w:b/>
                <w:sz w:val="22"/>
                <w:szCs w:val="22"/>
              </w:rPr>
              <w:t xml:space="preserve">able </w:t>
            </w:r>
            <w:r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3D15CF">
              <w:rPr>
                <w:rFonts w:ascii="Calibri" w:hAnsi="Calibri"/>
                <w:sz w:val="22"/>
                <w:szCs w:val="22"/>
              </w:rPr>
              <w:t>. Lesional characteristics</w:t>
            </w:r>
            <w:r>
              <w:rPr>
                <w:rFonts w:ascii="Calibri" w:hAnsi="Calibri"/>
                <w:sz w:val="22"/>
                <w:szCs w:val="22"/>
              </w:rPr>
              <w:t xml:space="preserve"> on [</w:t>
            </w:r>
            <w:r w:rsidRPr="002E5CF2">
              <w:rPr>
                <w:rFonts w:ascii="Calibri" w:hAnsi="Calibri"/>
                <w:sz w:val="22"/>
                <w:szCs w:val="22"/>
                <w:vertAlign w:val="superscript"/>
              </w:rPr>
              <w:t>18</w:t>
            </w:r>
            <w:r>
              <w:rPr>
                <w:rFonts w:ascii="Calibri" w:hAnsi="Calibri"/>
                <w:sz w:val="22"/>
                <w:szCs w:val="22"/>
              </w:rPr>
              <w:t>F]fluciclatide imaging using Spectral and Graphical analysis</w:t>
            </w:r>
          </w:p>
          <w:p w:rsidR="00205045" w:rsidRDefault="00205045" w:rsidP="00205045">
            <w:r>
              <w:br w:type="page"/>
            </w:r>
          </w:p>
          <w:p w:rsidR="00205045" w:rsidRDefault="00205045" w:rsidP="00205045"/>
          <w:p w:rsidR="00205045" w:rsidRPr="00FF3570" w:rsidRDefault="00205045" w:rsidP="000B7A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:rsidR="005C0783" w:rsidRDefault="005C0783"/>
    <w:sectPr w:rsidR="005C0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9F7"/>
    <w:rsid w:val="000B7ACC"/>
    <w:rsid w:val="00205045"/>
    <w:rsid w:val="004C59F7"/>
    <w:rsid w:val="005C0783"/>
    <w:rsid w:val="00F6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8877F-6A45-4F3F-A285-3DE5D37E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9F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ohini</dc:creator>
  <cp:keywords/>
  <dc:description/>
  <cp:lastModifiedBy>Sharma, Rohini</cp:lastModifiedBy>
  <cp:revision>2</cp:revision>
  <dcterms:created xsi:type="dcterms:W3CDTF">2019-05-07T14:11:00Z</dcterms:created>
  <dcterms:modified xsi:type="dcterms:W3CDTF">2019-05-07T14:11:00Z</dcterms:modified>
</cp:coreProperties>
</file>